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A2B3BE" w14:textId="6E301A21" w:rsidR="003059BF" w:rsidRDefault="00142BE0" w:rsidP="00265F69">
      <w:pPr>
        <w:widowControl/>
        <w:jc w:val="left"/>
        <w:rPr>
          <w:rFonts w:ascii="Times New Roman" w:hAnsi="Times New Roman" w:cs="Times New Roman"/>
          <w:b/>
          <w:sz w:val="22"/>
        </w:rPr>
      </w:pPr>
      <w:r w:rsidRPr="00142BE0">
        <w:rPr>
          <w:rFonts w:ascii="Times New Roman" w:hAnsi="Times New Roman" w:cs="Times New Roman"/>
          <w:b/>
          <w:sz w:val="22"/>
        </w:rPr>
        <w:t>Table S2</w:t>
      </w:r>
      <w:r w:rsidR="003059BF">
        <w:rPr>
          <w:rFonts w:ascii="Times New Roman" w:hAnsi="Times New Roman" w:cs="Times New Roman"/>
          <w:b/>
          <w:sz w:val="22"/>
        </w:rPr>
        <w:t xml:space="preserve"> Molecular characteristics of diagnosed patient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2129"/>
        <w:gridCol w:w="2129"/>
      </w:tblGrid>
      <w:tr w:rsidR="006F518B" w:rsidRPr="000151CE" w14:paraId="21C747E0" w14:textId="77777777" w:rsidTr="006F518B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14:paraId="54284418" w14:textId="096D8C26" w:rsidR="006F518B" w:rsidRDefault="006F518B" w:rsidP="004303BB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aracteristic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27C92D9A" w14:textId="24FB7207" w:rsidR="006F518B" w:rsidRPr="000151CE" w:rsidRDefault="006F518B" w:rsidP="004303BB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>efore reanalysis</w:t>
            </w:r>
            <w:r w:rsidR="0026224E">
              <w:rPr>
                <w:rFonts w:ascii="Times New Roman" w:hAnsi="Times New Roman" w:cs="Times New Roman"/>
                <w:sz w:val="24"/>
              </w:rPr>
              <w:t>, No. (%)</w:t>
            </w:r>
            <w:r>
              <w:rPr>
                <w:rFonts w:ascii="Times New Roman" w:hAnsi="Times New Roman" w:cs="Times New Roman"/>
                <w:sz w:val="24"/>
              </w:rPr>
              <w:t xml:space="preserve"> (n=82)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6BE74176" w14:textId="2CCA1545" w:rsidR="006F518B" w:rsidRPr="000151CE" w:rsidRDefault="006F518B" w:rsidP="004303BB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fter reanalysis</w:t>
            </w:r>
            <w:r w:rsidR="0026224E">
              <w:rPr>
                <w:rFonts w:ascii="Times New Roman" w:hAnsi="Times New Roman" w:cs="Times New Roman"/>
                <w:sz w:val="24"/>
              </w:rPr>
              <w:t xml:space="preserve">, No. (%) </w:t>
            </w:r>
            <w:r>
              <w:rPr>
                <w:rFonts w:ascii="Times New Roman" w:hAnsi="Times New Roman" w:cs="Times New Roman"/>
                <w:sz w:val="24"/>
              </w:rPr>
              <w:t>(n=90)</w:t>
            </w:r>
          </w:p>
        </w:tc>
      </w:tr>
      <w:tr w:rsidR="006F518B" w:rsidRPr="000151CE" w14:paraId="7A75F24F" w14:textId="77777777" w:rsidTr="006F518B">
        <w:tc>
          <w:tcPr>
            <w:tcW w:w="3794" w:type="dxa"/>
            <w:tcBorders>
              <w:top w:val="single" w:sz="4" w:space="0" w:color="auto"/>
            </w:tcBorders>
          </w:tcPr>
          <w:p w14:paraId="77345BA0" w14:textId="77777777" w:rsidR="006F518B" w:rsidRDefault="006F518B" w:rsidP="004303BB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ene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14:paraId="2EABF459" w14:textId="77777777" w:rsidR="006F518B" w:rsidRPr="000151CE" w:rsidRDefault="006F518B" w:rsidP="004303BB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9" w:type="dxa"/>
            <w:tcBorders>
              <w:top w:val="single" w:sz="4" w:space="0" w:color="auto"/>
            </w:tcBorders>
          </w:tcPr>
          <w:p w14:paraId="15C9D17A" w14:textId="77777777" w:rsidR="006F518B" w:rsidRPr="000151CE" w:rsidRDefault="006F518B" w:rsidP="004303BB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6F518B" w14:paraId="62D2B2FF" w14:textId="77777777" w:rsidTr="004303BB">
        <w:tc>
          <w:tcPr>
            <w:tcW w:w="3794" w:type="dxa"/>
          </w:tcPr>
          <w:p w14:paraId="19DDBB5C" w14:textId="77777777" w:rsidR="006F518B" w:rsidRPr="005B3250" w:rsidRDefault="006F518B" w:rsidP="004303BB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r w:rsidRPr="005B3250">
              <w:rPr>
                <w:rFonts w:ascii="Times New Roman" w:hAnsi="Times New Roman" w:cs="Times New Roman" w:hint="eastAsia"/>
                <w:i/>
                <w:sz w:val="24"/>
              </w:rPr>
              <w:t>G</w:t>
            </w:r>
            <w:r w:rsidRPr="005B3250">
              <w:rPr>
                <w:rFonts w:ascii="Times New Roman" w:hAnsi="Times New Roman" w:cs="Times New Roman"/>
                <w:i/>
                <w:sz w:val="24"/>
              </w:rPr>
              <w:t>JB2</w:t>
            </w:r>
          </w:p>
        </w:tc>
        <w:tc>
          <w:tcPr>
            <w:tcW w:w="2129" w:type="dxa"/>
          </w:tcPr>
          <w:p w14:paraId="6A69793C" w14:textId="35F75203" w:rsidR="006F518B" w:rsidRPr="000151CE" w:rsidRDefault="0026224E" w:rsidP="004303BB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6F518B">
              <w:rPr>
                <w:rFonts w:ascii="Times New Roman" w:hAnsi="Times New Roman" w:cs="Times New Roman" w:hint="eastAsia"/>
                <w:sz w:val="24"/>
              </w:rPr>
              <w:t>4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29" w:type="dxa"/>
          </w:tcPr>
          <w:p w14:paraId="6B5CD134" w14:textId="5A25AB61" w:rsidR="006F518B" w:rsidRDefault="0026224E" w:rsidP="004303BB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6F518B">
              <w:rPr>
                <w:rFonts w:ascii="Times New Roman" w:hAnsi="Times New Roman" w:cs="Times New Roman" w:hint="eastAsia"/>
                <w:sz w:val="24"/>
              </w:rPr>
              <w:t>4</w:t>
            </w:r>
            <w:r w:rsidR="006F518B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6F518B" w14:paraId="26015D68" w14:textId="77777777" w:rsidTr="004303BB">
        <w:tc>
          <w:tcPr>
            <w:tcW w:w="3794" w:type="dxa"/>
          </w:tcPr>
          <w:p w14:paraId="4829CB42" w14:textId="77777777" w:rsidR="006F518B" w:rsidRPr="005B3250" w:rsidRDefault="006F518B" w:rsidP="004303BB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r w:rsidRPr="005B3250">
              <w:rPr>
                <w:rFonts w:ascii="Times New Roman" w:hAnsi="Times New Roman" w:cs="Times New Roman" w:hint="eastAsia"/>
                <w:i/>
                <w:sz w:val="24"/>
              </w:rPr>
              <w:t>S</w:t>
            </w:r>
            <w:r w:rsidRPr="005B3250">
              <w:rPr>
                <w:rFonts w:ascii="Times New Roman" w:hAnsi="Times New Roman" w:cs="Times New Roman"/>
                <w:i/>
                <w:sz w:val="24"/>
              </w:rPr>
              <w:t>LC26A4</w:t>
            </w:r>
          </w:p>
        </w:tc>
        <w:tc>
          <w:tcPr>
            <w:tcW w:w="2129" w:type="dxa"/>
          </w:tcPr>
          <w:p w14:paraId="06678F07" w14:textId="1039A643" w:rsidR="006F518B" w:rsidRPr="000151CE" w:rsidRDefault="0026224E" w:rsidP="004303BB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9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6F518B">
              <w:rPr>
                <w:rFonts w:ascii="Times New Roman" w:hAnsi="Times New Roman" w:cs="Times New Roman" w:hint="eastAsia"/>
                <w:sz w:val="24"/>
              </w:rPr>
              <w:t>3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29" w:type="dxa"/>
          </w:tcPr>
          <w:p w14:paraId="4DE6B02C" w14:textId="2D7BDBCB" w:rsidR="006F518B" w:rsidRDefault="0026224E" w:rsidP="004303BB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 (</w:t>
            </w:r>
            <w:r w:rsidR="006F518B">
              <w:rPr>
                <w:rFonts w:ascii="Times New Roman" w:hAnsi="Times New Roman" w:cs="Times New Roman"/>
                <w:sz w:val="24"/>
              </w:rPr>
              <w:t>3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6F518B" w14:paraId="1A9F6E31" w14:textId="77777777" w:rsidTr="004303BB">
        <w:tc>
          <w:tcPr>
            <w:tcW w:w="3794" w:type="dxa"/>
          </w:tcPr>
          <w:p w14:paraId="1D6914F5" w14:textId="77777777" w:rsidR="006F518B" w:rsidRDefault="006F518B" w:rsidP="004303BB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</w:t>
            </w:r>
            <w:r>
              <w:rPr>
                <w:rFonts w:ascii="Times New Roman" w:hAnsi="Times New Roman" w:cs="Times New Roman"/>
                <w:sz w:val="24"/>
              </w:rPr>
              <w:t>thers</w:t>
            </w:r>
          </w:p>
        </w:tc>
        <w:tc>
          <w:tcPr>
            <w:tcW w:w="2129" w:type="dxa"/>
          </w:tcPr>
          <w:p w14:paraId="6355BAFE" w14:textId="785175DE" w:rsidR="006F518B" w:rsidRPr="000151CE" w:rsidRDefault="0026224E" w:rsidP="004303BB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6F518B">
              <w:rPr>
                <w:rFonts w:ascii="Times New Roman" w:hAnsi="Times New Roman" w:cs="Times New Roman"/>
                <w:sz w:val="24"/>
              </w:rPr>
              <w:t>2</w:t>
            </w:r>
            <w:r w:rsidR="006F518B"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29" w:type="dxa"/>
          </w:tcPr>
          <w:p w14:paraId="6AF380C1" w14:textId="785745C3" w:rsidR="006F518B" w:rsidRDefault="0026224E" w:rsidP="004303BB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 (</w:t>
            </w:r>
            <w:r w:rsidR="006F518B">
              <w:rPr>
                <w:rFonts w:ascii="Times New Roman" w:hAnsi="Times New Roman" w:cs="Times New Roman"/>
                <w:sz w:val="24"/>
              </w:rPr>
              <w:t>2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6F518B" w:rsidRPr="000151CE" w14:paraId="716B1BCA" w14:textId="77777777" w:rsidTr="004303BB">
        <w:tc>
          <w:tcPr>
            <w:tcW w:w="3794" w:type="dxa"/>
          </w:tcPr>
          <w:p w14:paraId="71530DDD" w14:textId="77777777" w:rsidR="006F518B" w:rsidRDefault="006F518B" w:rsidP="004303BB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>nheritance</w:t>
            </w:r>
          </w:p>
        </w:tc>
        <w:tc>
          <w:tcPr>
            <w:tcW w:w="2129" w:type="dxa"/>
          </w:tcPr>
          <w:p w14:paraId="1A47BCBE" w14:textId="77777777" w:rsidR="006F518B" w:rsidRPr="000151CE" w:rsidRDefault="006F518B" w:rsidP="004303BB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9" w:type="dxa"/>
          </w:tcPr>
          <w:p w14:paraId="4D207667" w14:textId="77777777" w:rsidR="006F518B" w:rsidRPr="000151CE" w:rsidRDefault="006F518B" w:rsidP="004303BB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6F518B" w14:paraId="07009C05" w14:textId="77777777" w:rsidTr="004303BB">
        <w:tc>
          <w:tcPr>
            <w:tcW w:w="3794" w:type="dxa"/>
          </w:tcPr>
          <w:p w14:paraId="35161470" w14:textId="77777777" w:rsidR="006F518B" w:rsidRDefault="006F518B" w:rsidP="004303BB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2129" w:type="dxa"/>
          </w:tcPr>
          <w:p w14:paraId="2B1AD080" w14:textId="474D6A4A" w:rsidR="006F518B" w:rsidRPr="000151CE" w:rsidRDefault="0026224E" w:rsidP="004303BB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1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6F518B">
              <w:rPr>
                <w:rFonts w:ascii="Times New Roman" w:hAnsi="Times New Roman" w:cs="Times New Roman"/>
                <w:sz w:val="24"/>
              </w:rPr>
              <w:t>8</w:t>
            </w:r>
            <w:r w:rsidR="006F518B"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29" w:type="dxa"/>
          </w:tcPr>
          <w:p w14:paraId="3EBD80BD" w14:textId="45143352" w:rsidR="006F518B" w:rsidRDefault="0026224E" w:rsidP="004303BB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7 (</w:t>
            </w:r>
            <w:r w:rsidR="006F518B">
              <w:rPr>
                <w:rFonts w:ascii="Times New Roman" w:hAnsi="Times New Roman" w:cs="Times New Roman"/>
                <w:sz w:val="24"/>
              </w:rPr>
              <w:t>8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6F518B" w14:paraId="3B0F8E05" w14:textId="77777777" w:rsidTr="004303BB">
        <w:tc>
          <w:tcPr>
            <w:tcW w:w="3794" w:type="dxa"/>
          </w:tcPr>
          <w:p w14:paraId="3D6E18A0" w14:textId="77777777" w:rsidR="006F518B" w:rsidRDefault="006F518B" w:rsidP="004303BB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2129" w:type="dxa"/>
          </w:tcPr>
          <w:p w14:paraId="43B37D6E" w14:textId="51AE6364" w:rsidR="006F518B" w:rsidRPr="000151CE" w:rsidRDefault="0026224E" w:rsidP="004303BB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6F518B"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29" w:type="dxa"/>
          </w:tcPr>
          <w:p w14:paraId="57DFAD7E" w14:textId="56653416" w:rsidR="006F518B" w:rsidRDefault="0026224E" w:rsidP="004303BB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 (</w:t>
            </w:r>
            <w:r w:rsidR="006F518B"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6F518B" w14:paraId="6FADC566" w14:textId="77777777" w:rsidTr="004303BB">
        <w:tc>
          <w:tcPr>
            <w:tcW w:w="3794" w:type="dxa"/>
          </w:tcPr>
          <w:p w14:paraId="5EC82816" w14:textId="77777777" w:rsidR="006F518B" w:rsidRDefault="006F518B" w:rsidP="004303BB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X</w:t>
            </w:r>
            <w:r>
              <w:rPr>
                <w:rFonts w:ascii="Times New Roman" w:hAnsi="Times New Roman" w:cs="Times New Roman"/>
                <w:sz w:val="24"/>
              </w:rPr>
              <w:t>LD</w:t>
            </w:r>
          </w:p>
        </w:tc>
        <w:tc>
          <w:tcPr>
            <w:tcW w:w="2129" w:type="dxa"/>
          </w:tcPr>
          <w:p w14:paraId="3FB6BEC4" w14:textId="61F8777C" w:rsidR="006F518B" w:rsidRPr="000151CE" w:rsidRDefault="0026224E" w:rsidP="004303BB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</w:t>
            </w:r>
            <w:r w:rsidR="006F518B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29" w:type="dxa"/>
          </w:tcPr>
          <w:p w14:paraId="60C138D2" w14:textId="3F5C7F6F" w:rsidR="006F518B" w:rsidRDefault="0026224E" w:rsidP="004303BB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</w:t>
            </w:r>
            <w:r w:rsidR="006F518B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6F518B" w14:paraId="6271689B" w14:textId="77777777" w:rsidTr="004303BB">
        <w:tc>
          <w:tcPr>
            <w:tcW w:w="3794" w:type="dxa"/>
          </w:tcPr>
          <w:p w14:paraId="787AD695" w14:textId="77777777" w:rsidR="006F518B" w:rsidRDefault="006F518B" w:rsidP="004303BB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X</w:t>
            </w:r>
            <w:r>
              <w:rPr>
                <w:rFonts w:ascii="Times New Roman" w:hAnsi="Times New Roman" w:cs="Times New Roman"/>
                <w:sz w:val="24"/>
              </w:rPr>
              <w:t>LR</w:t>
            </w:r>
          </w:p>
        </w:tc>
        <w:tc>
          <w:tcPr>
            <w:tcW w:w="2129" w:type="dxa"/>
          </w:tcPr>
          <w:p w14:paraId="1B870E23" w14:textId="6FB60643" w:rsidR="006F518B" w:rsidRPr="000151CE" w:rsidRDefault="0026224E" w:rsidP="004303BB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6F518B"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29" w:type="dxa"/>
          </w:tcPr>
          <w:p w14:paraId="27361FDF" w14:textId="7E031C8E" w:rsidR="006F518B" w:rsidRDefault="0026224E" w:rsidP="004303BB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</w:t>
            </w:r>
            <w:r w:rsidR="006F518B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6F518B" w14:paraId="38EE1CE1" w14:textId="77777777" w:rsidTr="004303BB">
        <w:tc>
          <w:tcPr>
            <w:tcW w:w="3794" w:type="dxa"/>
          </w:tcPr>
          <w:p w14:paraId="33C6DDCC" w14:textId="376A7E66" w:rsidR="006F518B" w:rsidRDefault="006F518B" w:rsidP="004303BB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ito</w:t>
            </w:r>
            <w:r w:rsidR="00C90E5F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 xml:space="preserve">Maternal) </w:t>
            </w:r>
          </w:p>
        </w:tc>
        <w:tc>
          <w:tcPr>
            <w:tcW w:w="2129" w:type="dxa"/>
          </w:tcPr>
          <w:p w14:paraId="6F37ACA1" w14:textId="36E9C180" w:rsidR="006F518B" w:rsidRPr="000151CE" w:rsidRDefault="0026224E" w:rsidP="004303BB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(</w:t>
            </w:r>
            <w:r w:rsidR="006F518B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29" w:type="dxa"/>
          </w:tcPr>
          <w:p w14:paraId="45E68E4E" w14:textId="4F95A43F" w:rsidR="006F518B" w:rsidRDefault="0026224E" w:rsidP="004303BB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(</w:t>
            </w:r>
            <w:r w:rsidR="006F518B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6F518B" w14:paraId="1A29AA34" w14:textId="77777777" w:rsidTr="004303BB">
        <w:tc>
          <w:tcPr>
            <w:tcW w:w="3794" w:type="dxa"/>
            <w:tcBorders>
              <w:bottom w:val="single" w:sz="4" w:space="0" w:color="auto"/>
            </w:tcBorders>
          </w:tcPr>
          <w:p w14:paraId="21D6B5B6" w14:textId="77777777" w:rsidR="006F518B" w:rsidRDefault="006F518B" w:rsidP="004303BB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ultiple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14:paraId="4505D604" w14:textId="5ACDD140" w:rsidR="006F518B" w:rsidRDefault="0026224E" w:rsidP="004303BB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(</w:t>
            </w:r>
            <w:r w:rsidR="006F518B"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14:paraId="0BF03B90" w14:textId="76F9F481" w:rsidR="006F518B" w:rsidRDefault="0026224E" w:rsidP="004303BB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(</w:t>
            </w:r>
            <w:r w:rsidR="006F518B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</w:tbl>
    <w:p w14:paraId="721537C9" w14:textId="77777777" w:rsidR="006F518B" w:rsidRDefault="006F518B" w:rsidP="006F518B">
      <w:r w:rsidRPr="00E85779">
        <w:rPr>
          <w:rFonts w:ascii="Times New Roman" w:hAnsi="Times New Roman" w:cs="Times New Roman"/>
          <w:sz w:val="24"/>
        </w:rPr>
        <w:t>AR, autosomal recessive. AD, autosomal dominant. XLD, X-linked dominant. XLR, X-linked recessive. Mito, Mitochondrial.</w:t>
      </w:r>
    </w:p>
    <w:p w14:paraId="57121F25" w14:textId="77777777" w:rsidR="006F518B" w:rsidRPr="00265F69" w:rsidRDefault="006F518B" w:rsidP="00265F69">
      <w:pPr>
        <w:widowControl/>
        <w:jc w:val="left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6F518B" w:rsidRPr="00265F69" w:rsidSect="000659BF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F56646" w14:textId="77777777" w:rsidR="00471D16" w:rsidRDefault="00471D16" w:rsidP="0098411F">
      <w:r>
        <w:separator/>
      </w:r>
    </w:p>
  </w:endnote>
  <w:endnote w:type="continuationSeparator" w:id="0">
    <w:p w14:paraId="1F7F4DD8" w14:textId="77777777" w:rsidR="00471D16" w:rsidRDefault="00471D16" w:rsidP="009841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39960275"/>
      <w:docPartObj>
        <w:docPartGallery w:val="Page Numbers (Bottom of Page)"/>
        <w:docPartUnique/>
      </w:docPartObj>
    </w:sdtPr>
    <w:sdtEndPr/>
    <w:sdtContent>
      <w:p w14:paraId="72AD2026" w14:textId="0814F0E0" w:rsidR="00014D55" w:rsidRDefault="00014D55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33D98" w:rsidRPr="00433D98">
          <w:rPr>
            <w:noProof/>
            <w:lang w:val="zh-CN"/>
          </w:rPr>
          <w:t>2</w:t>
        </w:r>
        <w:r>
          <w:fldChar w:fldCharType="end"/>
        </w:r>
      </w:p>
    </w:sdtContent>
  </w:sdt>
  <w:p w14:paraId="12D72D48" w14:textId="77777777" w:rsidR="00014D55" w:rsidRDefault="00014D55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105191" w14:textId="77777777" w:rsidR="00471D16" w:rsidRDefault="00471D16" w:rsidP="0098411F">
      <w:r>
        <w:separator/>
      </w:r>
    </w:p>
  </w:footnote>
  <w:footnote w:type="continuationSeparator" w:id="0">
    <w:p w14:paraId="5F5A464A" w14:textId="77777777" w:rsidR="00471D16" w:rsidRDefault="00471D16" w:rsidP="009841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BE670A"/>
    <w:multiLevelType w:val="hybridMultilevel"/>
    <w:tmpl w:val="5FEC48E4"/>
    <w:lvl w:ilvl="0" w:tplc="B25045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B209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1A9C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88465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82A7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E4DD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C427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E0E0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7AB4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DD307DA"/>
    <w:multiLevelType w:val="hybridMultilevel"/>
    <w:tmpl w:val="D6BA2BD4"/>
    <w:lvl w:ilvl="0" w:tplc="C0786D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5C25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E272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38238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2408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EA15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762D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FA6A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910F6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EC438BA"/>
    <w:multiLevelType w:val="hybridMultilevel"/>
    <w:tmpl w:val="FBCA2768"/>
    <w:lvl w:ilvl="0" w:tplc="3836B7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0046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DCE6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CEE2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12C5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E244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F028E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E405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881B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EFC7E38"/>
    <w:multiLevelType w:val="hybridMultilevel"/>
    <w:tmpl w:val="DDD86348"/>
    <w:lvl w:ilvl="0" w:tplc="348E8D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B8075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D620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2C6E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C02B7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85AC0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0267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16DC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1019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47037F6"/>
    <w:multiLevelType w:val="hybridMultilevel"/>
    <w:tmpl w:val="2B8A9716"/>
    <w:lvl w:ilvl="0" w:tplc="8E12B8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60E8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A30AE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FA09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16DB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5057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7203A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8A478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36D3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52B49C3"/>
    <w:multiLevelType w:val="hybridMultilevel"/>
    <w:tmpl w:val="1318F286"/>
    <w:lvl w:ilvl="0" w:tplc="C4963C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5617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E251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8627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F85A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42B2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660D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886A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3C093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177010D"/>
    <w:multiLevelType w:val="hybridMultilevel"/>
    <w:tmpl w:val="0A8C0576"/>
    <w:lvl w:ilvl="0" w:tplc="489868D0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6972599"/>
    <w:multiLevelType w:val="hybridMultilevel"/>
    <w:tmpl w:val="89529C20"/>
    <w:lvl w:ilvl="0" w:tplc="DE7E27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6A00600"/>
    <w:multiLevelType w:val="hybridMultilevel"/>
    <w:tmpl w:val="AACA71F8"/>
    <w:lvl w:ilvl="0" w:tplc="CFEA02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8ACC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DEAC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B084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2E03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143A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AE85C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2C46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8CE8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6E971C2"/>
    <w:multiLevelType w:val="hybridMultilevel"/>
    <w:tmpl w:val="F592A87E"/>
    <w:lvl w:ilvl="0" w:tplc="0409000F">
      <w:start w:val="1"/>
      <w:numFmt w:val="decimal"/>
      <w:lvlText w:val="%1.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0" w15:restartNumberingAfterBreak="0">
    <w:nsid w:val="30043629"/>
    <w:multiLevelType w:val="hybridMultilevel"/>
    <w:tmpl w:val="01D807D8"/>
    <w:lvl w:ilvl="0" w:tplc="6682F5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E0B1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97821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2450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BA07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EE255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D9C25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CCF0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F5843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11528AB"/>
    <w:multiLevelType w:val="hybridMultilevel"/>
    <w:tmpl w:val="EB189CA6"/>
    <w:lvl w:ilvl="0" w:tplc="26D420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A415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CCF9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60C0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932E6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06E2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5CC3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4ACA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CCCEB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EF862FE"/>
    <w:multiLevelType w:val="hybridMultilevel"/>
    <w:tmpl w:val="DE308CAA"/>
    <w:lvl w:ilvl="0" w:tplc="D39815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4CF7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3C8B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B68B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1AA8F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1B43D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E4E1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F64A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28B3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4BF9452B"/>
    <w:multiLevelType w:val="hybridMultilevel"/>
    <w:tmpl w:val="7FC42422"/>
    <w:lvl w:ilvl="0" w:tplc="9F74AC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DA7D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25854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D811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B8C5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E7ACE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9C48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E82E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2AAC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4DC6650B"/>
    <w:multiLevelType w:val="hybridMultilevel"/>
    <w:tmpl w:val="6AE2FCC6"/>
    <w:lvl w:ilvl="0" w:tplc="D44E5B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1ADE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5B65D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EA86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ACB8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34B8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BC3E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D8C6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88885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5AB8180A"/>
    <w:multiLevelType w:val="hybridMultilevel"/>
    <w:tmpl w:val="F31AB97E"/>
    <w:lvl w:ilvl="0" w:tplc="C9CE62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EE67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5057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1696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DAE2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3853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D087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D8BB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EE43E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5D1123F8"/>
    <w:multiLevelType w:val="hybridMultilevel"/>
    <w:tmpl w:val="19541822"/>
    <w:lvl w:ilvl="0" w:tplc="387E9F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824F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E451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DE88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1893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356B4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AB435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F235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7C24D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61E55EBD"/>
    <w:multiLevelType w:val="hybridMultilevel"/>
    <w:tmpl w:val="9A8C842C"/>
    <w:lvl w:ilvl="0" w:tplc="EB0CDE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80F4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2E87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12D3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3A6F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9EEC4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761C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87434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54CA3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66602EA5"/>
    <w:multiLevelType w:val="hybridMultilevel"/>
    <w:tmpl w:val="4470E64C"/>
    <w:lvl w:ilvl="0" w:tplc="791A4D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C243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1A6D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16E0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A0CA0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6E44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5E98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80BD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14C0C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69704286"/>
    <w:multiLevelType w:val="hybridMultilevel"/>
    <w:tmpl w:val="85D8121E"/>
    <w:lvl w:ilvl="0" w:tplc="8EEEAB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8247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1BC3C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8E2A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845C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5AF5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3C54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BA06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9AF5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6AF74E64"/>
    <w:multiLevelType w:val="hybridMultilevel"/>
    <w:tmpl w:val="368E6824"/>
    <w:lvl w:ilvl="0" w:tplc="858CC5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88F4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4E70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7CFE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D6AC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4C47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FEF5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EE52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AEB7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E1025A9"/>
    <w:multiLevelType w:val="hybridMultilevel"/>
    <w:tmpl w:val="E26CC39A"/>
    <w:lvl w:ilvl="0" w:tplc="80F846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BC4A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2678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44B9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A14F7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224E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08E9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32BB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2618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6EDC339C"/>
    <w:multiLevelType w:val="hybridMultilevel"/>
    <w:tmpl w:val="31B8EC7E"/>
    <w:lvl w:ilvl="0" w:tplc="565208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6CDD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C073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04D0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4EEF9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B491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7C8F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408A0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98C15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72446473"/>
    <w:multiLevelType w:val="hybridMultilevel"/>
    <w:tmpl w:val="9DAC447A"/>
    <w:lvl w:ilvl="0" w:tplc="56BA86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66C1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1A0F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F62B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0ED7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B7293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ECFB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E28D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900D0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724C103F"/>
    <w:multiLevelType w:val="hybridMultilevel"/>
    <w:tmpl w:val="D9CACC44"/>
    <w:lvl w:ilvl="0" w:tplc="0B8EC8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62B3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94DC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34A7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D649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C1838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C6C3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A815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4CAB3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7C10416D"/>
    <w:multiLevelType w:val="hybridMultilevel"/>
    <w:tmpl w:val="6DCEFBBA"/>
    <w:lvl w:ilvl="0" w:tplc="AE4293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3E1A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E20D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C66B5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16460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3A17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CED4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65AF2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C8E7E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7D242F74"/>
    <w:multiLevelType w:val="hybridMultilevel"/>
    <w:tmpl w:val="607CDE50"/>
    <w:lvl w:ilvl="0" w:tplc="461E6F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AE1B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C84C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F836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1030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F7A91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A2C2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67ECB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1CC12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9"/>
  </w:num>
  <w:num w:numId="2">
    <w:abstractNumId w:val="14"/>
  </w:num>
  <w:num w:numId="3">
    <w:abstractNumId w:val="20"/>
  </w:num>
  <w:num w:numId="4">
    <w:abstractNumId w:val="2"/>
  </w:num>
  <w:num w:numId="5">
    <w:abstractNumId w:val="11"/>
  </w:num>
  <w:num w:numId="6">
    <w:abstractNumId w:val="15"/>
  </w:num>
  <w:num w:numId="7">
    <w:abstractNumId w:val="4"/>
  </w:num>
  <w:num w:numId="8">
    <w:abstractNumId w:val="25"/>
  </w:num>
  <w:num w:numId="9">
    <w:abstractNumId w:val="10"/>
  </w:num>
  <w:num w:numId="10">
    <w:abstractNumId w:val="16"/>
  </w:num>
  <w:num w:numId="11">
    <w:abstractNumId w:val="1"/>
  </w:num>
  <w:num w:numId="12">
    <w:abstractNumId w:val="18"/>
  </w:num>
  <w:num w:numId="13">
    <w:abstractNumId w:val="21"/>
  </w:num>
  <w:num w:numId="14">
    <w:abstractNumId w:val="5"/>
  </w:num>
  <w:num w:numId="15">
    <w:abstractNumId w:val="13"/>
  </w:num>
  <w:num w:numId="16">
    <w:abstractNumId w:val="22"/>
  </w:num>
  <w:num w:numId="17">
    <w:abstractNumId w:val="0"/>
  </w:num>
  <w:num w:numId="18">
    <w:abstractNumId w:val="8"/>
  </w:num>
  <w:num w:numId="19">
    <w:abstractNumId w:val="17"/>
  </w:num>
  <w:num w:numId="20">
    <w:abstractNumId w:val="24"/>
  </w:num>
  <w:num w:numId="21">
    <w:abstractNumId w:val="3"/>
  </w:num>
  <w:num w:numId="22">
    <w:abstractNumId w:val="26"/>
  </w:num>
  <w:num w:numId="23">
    <w:abstractNumId w:val="23"/>
  </w:num>
  <w:num w:numId="24">
    <w:abstractNumId w:val="12"/>
  </w:num>
  <w:num w:numId="25">
    <w:abstractNumId w:val="9"/>
  </w:num>
  <w:num w:numId="26">
    <w:abstractNumId w:val="6"/>
  </w:num>
  <w:num w:numId="2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AwMzI3Mjc3sbA0NzFQ0lEKTi0uzszPAykwMqoFAELB1B8tAAAA"/>
  </w:docVars>
  <w:rsids>
    <w:rsidRoot w:val="00EE6480"/>
    <w:rsid w:val="00000ADA"/>
    <w:rsid w:val="00001016"/>
    <w:rsid w:val="00003EE3"/>
    <w:rsid w:val="00003F50"/>
    <w:rsid w:val="00006842"/>
    <w:rsid w:val="000120CA"/>
    <w:rsid w:val="00013DA3"/>
    <w:rsid w:val="00014D55"/>
    <w:rsid w:val="000151CE"/>
    <w:rsid w:val="000162E9"/>
    <w:rsid w:val="00017575"/>
    <w:rsid w:val="00021B44"/>
    <w:rsid w:val="00033A2D"/>
    <w:rsid w:val="00033DF2"/>
    <w:rsid w:val="00034E72"/>
    <w:rsid w:val="00053029"/>
    <w:rsid w:val="00053E92"/>
    <w:rsid w:val="00060408"/>
    <w:rsid w:val="000659BF"/>
    <w:rsid w:val="00070D2D"/>
    <w:rsid w:val="00071975"/>
    <w:rsid w:val="00074DA0"/>
    <w:rsid w:val="00076CB4"/>
    <w:rsid w:val="00083DC2"/>
    <w:rsid w:val="00090432"/>
    <w:rsid w:val="00092139"/>
    <w:rsid w:val="000937D8"/>
    <w:rsid w:val="000A102D"/>
    <w:rsid w:val="000A16BF"/>
    <w:rsid w:val="000A3EDE"/>
    <w:rsid w:val="000A4E5E"/>
    <w:rsid w:val="000B1E7E"/>
    <w:rsid w:val="000B315B"/>
    <w:rsid w:val="000B4531"/>
    <w:rsid w:val="000D69CB"/>
    <w:rsid w:val="000F14A4"/>
    <w:rsid w:val="000F2BE0"/>
    <w:rsid w:val="0010102D"/>
    <w:rsid w:val="0010261B"/>
    <w:rsid w:val="00111F08"/>
    <w:rsid w:val="00114678"/>
    <w:rsid w:val="00114E02"/>
    <w:rsid w:val="00115659"/>
    <w:rsid w:val="001163EE"/>
    <w:rsid w:val="00117DCE"/>
    <w:rsid w:val="00120645"/>
    <w:rsid w:val="0012259E"/>
    <w:rsid w:val="00122D19"/>
    <w:rsid w:val="0012385F"/>
    <w:rsid w:val="00126F2A"/>
    <w:rsid w:val="00126F8E"/>
    <w:rsid w:val="0013370F"/>
    <w:rsid w:val="00134940"/>
    <w:rsid w:val="00142BE0"/>
    <w:rsid w:val="001467D1"/>
    <w:rsid w:val="00151B5A"/>
    <w:rsid w:val="001527D7"/>
    <w:rsid w:val="00154532"/>
    <w:rsid w:val="00164139"/>
    <w:rsid w:val="00164882"/>
    <w:rsid w:val="00170D70"/>
    <w:rsid w:val="00171076"/>
    <w:rsid w:val="00175E8B"/>
    <w:rsid w:val="00180331"/>
    <w:rsid w:val="001842F2"/>
    <w:rsid w:val="001847EF"/>
    <w:rsid w:val="00192329"/>
    <w:rsid w:val="00192A6B"/>
    <w:rsid w:val="001A235B"/>
    <w:rsid w:val="001B0E68"/>
    <w:rsid w:val="001B4C82"/>
    <w:rsid w:val="001B5E5A"/>
    <w:rsid w:val="001C5CE8"/>
    <w:rsid w:val="001D390D"/>
    <w:rsid w:val="001D5F96"/>
    <w:rsid w:val="001E7E91"/>
    <w:rsid w:val="001F301D"/>
    <w:rsid w:val="001F46FD"/>
    <w:rsid w:val="00205DB8"/>
    <w:rsid w:val="0020683A"/>
    <w:rsid w:val="002146FD"/>
    <w:rsid w:val="00216749"/>
    <w:rsid w:val="00221587"/>
    <w:rsid w:val="00221ED4"/>
    <w:rsid w:val="00224501"/>
    <w:rsid w:val="0023095A"/>
    <w:rsid w:val="002327A3"/>
    <w:rsid w:val="0023558A"/>
    <w:rsid w:val="002364E3"/>
    <w:rsid w:val="00237DE4"/>
    <w:rsid w:val="00242330"/>
    <w:rsid w:val="00261098"/>
    <w:rsid w:val="00261BBD"/>
    <w:rsid w:val="0026224E"/>
    <w:rsid w:val="0026260B"/>
    <w:rsid w:val="00265F69"/>
    <w:rsid w:val="0026616B"/>
    <w:rsid w:val="0026681E"/>
    <w:rsid w:val="00273386"/>
    <w:rsid w:val="00277A5B"/>
    <w:rsid w:val="00281444"/>
    <w:rsid w:val="00283341"/>
    <w:rsid w:val="00291DEF"/>
    <w:rsid w:val="00291F50"/>
    <w:rsid w:val="002937B7"/>
    <w:rsid w:val="002966F0"/>
    <w:rsid w:val="002A0825"/>
    <w:rsid w:val="002A0E48"/>
    <w:rsid w:val="002A7A7B"/>
    <w:rsid w:val="002B1C3D"/>
    <w:rsid w:val="002B2ECC"/>
    <w:rsid w:val="002B4C0C"/>
    <w:rsid w:val="002B7AFE"/>
    <w:rsid w:val="002C3DCB"/>
    <w:rsid w:val="002C621A"/>
    <w:rsid w:val="002D0BB2"/>
    <w:rsid w:val="002D1967"/>
    <w:rsid w:val="002D382D"/>
    <w:rsid w:val="002D3AF9"/>
    <w:rsid w:val="002D5FDE"/>
    <w:rsid w:val="002D7B69"/>
    <w:rsid w:val="002E2111"/>
    <w:rsid w:val="002E2A17"/>
    <w:rsid w:val="002F19F8"/>
    <w:rsid w:val="002F1EAC"/>
    <w:rsid w:val="002F34AE"/>
    <w:rsid w:val="002F7787"/>
    <w:rsid w:val="002F7BF8"/>
    <w:rsid w:val="0030271C"/>
    <w:rsid w:val="003059BF"/>
    <w:rsid w:val="0030797C"/>
    <w:rsid w:val="003173B7"/>
    <w:rsid w:val="00320F28"/>
    <w:rsid w:val="00330434"/>
    <w:rsid w:val="00330506"/>
    <w:rsid w:val="0033360A"/>
    <w:rsid w:val="003365D2"/>
    <w:rsid w:val="003416A8"/>
    <w:rsid w:val="00346BB8"/>
    <w:rsid w:val="00356379"/>
    <w:rsid w:val="0036033C"/>
    <w:rsid w:val="0036353E"/>
    <w:rsid w:val="00364FE4"/>
    <w:rsid w:val="003666BC"/>
    <w:rsid w:val="0037042B"/>
    <w:rsid w:val="00370A3B"/>
    <w:rsid w:val="00371F55"/>
    <w:rsid w:val="00374B43"/>
    <w:rsid w:val="00374E9F"/>
    <w:rsid w:val="003767D5"/>
    <w:rsid w:val="00396E98"/>
    <w:rsid w:val="003B3693"/>
    <w:rsid w:val="003C459E"/>
    <w:rsid w:val="003D32FC"/>
    <w:rsid w:val="003E2C91"/>
    <w:rsid w:val="003E38A8"/>
    <w:rsid w:val="003E536A"/>
    <w:rsid w:val="003F4A5E"/>
    <w:rsid w:val="003F5AE6"/>
    <w:rsid w:val="003F60F3"/>
    <w:rsid w:val="00403837"/>
    <w:rsid w:val="004074F1"/>
    <w:rsid w:val="00411948"/>
    <w:rsid w:val="00415FA9"/>
    <w:rsid w:val="00417AFC"/>
    <w:rsid w:val="0042277A"/>
    <w:rsid w:val="00433D98"/>
    <w:rsid w:val="00434B31"/>
    <w:rsid w:val="00437342"/>
    <w:rsid w:val="004430FD"/>
    <w:rsid w:val="00444359"/>
    <w:rsid w:val="0045336C"/>
    <w:rsid w:val="00457710"/>
    <w:rsid w:val="00462961"/>
    <w:rsid w:val="00466767"/>
    <w:rsid w:val="00466DED"/>
    <w:rsid w:val="00471D16"/>
    <w:rsid w:val="00475671"/>
    <w:rsid w:val="004776AC"/>
    <w:rsid w:val="00481C39"/>
    <w:rsid w:val="00497A86"/>
    <w:rsid w:val="004A0302"/>
    <w:rsid w:val="004A2038"/>
    <w:rsid w:val="004A3C3B"/>
    <w:rsid w:val="004A41AC"/>
    <w:rsid w:val="004A47D0"/>
    <w:rsid w:val="004A5C4F"/>
    <w:rsid w:val="004B44C3"/>
    <w:rsid w:val="004E4326"/>
    <w:rsid w:val="004E4781"/>
    <w:rsid w:val="004F105D"/>
    <w:rsid w:val="00505073"/>
    <w:rsid w:val="00505A1B"/>
    <w:rsid w:val="00506521"/>
    <w:rsid w:val="00506AE2"/>
    <w:rsid w:val="00510B84"/>
    <w:rsid w:val="00510F09"/>
    <w:rsid w:val="00514234"/>
    <w:rsid w:val="00523695"/>
    <w:rsid w:val="005242B1"/>
    <w:rsid w:val="00536B06"/>
    <w:rsid w:val="00537F51"/>
    <w:rsid w:val="00544B47"/>
    <w:rsid w:val="00550F9E"/>
    <w:rsid w:val="00552A8B"/>
    <w:rsid w:val="00553816"/>
    <w:rsid w:val="00553B2F"/>
    <w:rsid w:val="00553D2E"/>
    <w:rsid w:val="00554BA7"/>
    <w:rsid w:val="005627CD"/>
    <w:rsid w:val="0056749A"/>
    <w:rsid w:val="005677E4"/>
    <w:rsid w:val="0057416A"/>
    <w:rsid w:val="005778B3"/>
    <w:rsid w:val="00583FDE"/>
    <w:rsid w:val="00584F7C"/>
    <w:rsid w:val="00592671"/>
    <w:rsid w:val="00592CC0"/>
    <w:rsid w:val="005A3661"/>
    <w:rsid w:val="005A4253"/>
    <w:rsid w:val="005A4543"/>
    <w:rsid w:val="005A7464"/>
    <w:rsid w:val="005B3250"/>
    <w:rsid w:val="005C11E4"/>
    <w:rsid w:val="005C38BE"/>
    <w:rsid w:val="005D5ABB"/>
    <w:rsid w:val="005E2A5E"/>
    <w:rsid w:val="005E6184"/>
    <w:rsid w:val="005E6CA3"/>
    <w:rsid w:val="005F02A5"/>
    <w:rsid w:val="005F0F6B"/>
    <w:rsid w:val="005F2126"/>
    <w:rsid w:val="005F38CB"/>
    <w:rsid w:val="005F4818"/>
    <w:rsid w:val="005F6D74"/>
    <w:rsid w:val="006051F7"/>
    <w:rsid w:val="0061146D"/>
    <w:rsid w:val="0061523C"/>
    <w:rsid w:val="00615B79"/>
    <w:rsid w:val="0062213C"/>
    <w:rsid w:val="006238C5"/>
    <w:rsid w:val="00626612"/>
    <w:rsid w:val="0063048C"/>
    <w:rsid w:val="0063503A"/>
    <w:rsid w:val="0064078D"/>
    <w:rsid w:val="00641D98"/>
    <w:rsid w:val="00661705"/>
    <w:rsid w:val="00666AA0"/>
    <w:rsid w:val="00667586"/>
    <w:rsid w:val="0068543F"/>
    <w:rsid w:val="00687448"/>
    <w:rsid w:val="006901B0"/>
    <w:rsid w:val="00691C58"/>
    <w:rsid w:val="00693B25"/>
    <w:rsid w:val="006940C2"/>
    <w:rsid w:val="0069470B"/>
    <w:rsid w:val="00694ED6"/>
    <w:rsid w:val="006A4561"/>
    <w:rsid w:val="006A6C5B"/>
    <w:rsid w:val="006B3A83"/>
    <w:rsid w:val="006B5526"/>
    <w:rsid w:val="006B6055"/>
    <w:rsid w:val="006C3C6E"/>
    <w:rsid w:val="006C46D7"/>
    <w:rsid w:val="006D1407"/>
    <w:rsid w:val="006D48D6"/>
    <w:rsid w:val="006D4A1D"/>
    <w:rsid w:val="006D5F5F"/>
    <w:rsid w:val="006E0C10"/>
    <w:rsid w:val="006E1031"/>
    <w:rsid w:val="006E6642"/>
    <w:rsid w:val="006F1358"/>
    <w:rsid w:val="006F2E77"/>
    <w:rsid w:val="006F518B"/>
    <w:rsid w:val="006F5301"/>
    <w:rsid w:val="007010D7"/>
    <w:rsid w:val="00705068"/>
    <w:rsid w:val="007062E8"/>
    <w:rsid w:val="00706314"/>
    <w:rsid w:val="00707636"/>
    <w:rsid w:val="007079A2"/>
    <w:rsid w:val="00713AF9"/>
    <w:rsid w:val="00716E7A"/>
    <w:rsid w:val="00717986"/>
    <w:rsid w:val="00723AA8"/>
    <w:rsid w:val="007268AA"/>
    <w:rsid w:val="00731EFB"/>
    <w:rsid w:val="00735E9D"/>
    <w:rsid w:val="007409F2"/>
    <w:rsid w:val="00741716"/>
    <w:rsid w:val="00743890"/>
    <w:rsid w:val="007474C0"/>
    <w:rsid w:val="00752652"/>
    <w:rsid w:val="007564B8"/>
    <w:rsid w:val="007653B0"/>
    <w:rsid w:val="007668B0"/>
    <w:rsid w:val="0077001F"/>
    <w:rsid w:val="00770CA2"/>
    <w:rsid w:val="00771763"/>
    <w:rsid w:val="00774875"/>
    <w:rsid w:val="00793CD6"/>
    <w:rsid w:val="00795098"/>
    <w:rsid w:val="00795D05"/>
    <w:rsid w:val="007A1745"/>
    <w:rsid w:val="007A20E4"/>
    <w:rsid w:val="007B607B"/>
    <w:rsid w:val="007C3A81"/>
    <w:rsid w:val="007D0464"/>
    <w:rsid w:val="007D1E67"/>
    <w:rsid w:val="007E70A2"/>
    <w:rsid w:val="007F1270"/>
    <w:rsid w:val="007F6B7C"/>
    <w:rsid w:val="008078DA"/>
    <w:rsid w:val="00823BA5"/>
    <w:rsid w:val="00826B1A"/>
    <w:rsid w:val="00834290"/>
    <w:rsid w:val="00834AEB"/>
    <w:rsid w:val="00834C53"/>
    <w:rsid w:val="0083651F"/>
    <w:rsid w:val="00841CD1"/>
    <w:rsid w:val="00842F26"/>
    <w:rsid w:val="00852326"/>
    <w:rsid w:val="00854553"/>
    <w:rsid w:val="00860AD1"/>
    <w:rsid w:val="00861F84"/>
    <w:rsid w:val="00862109"/>
    <w:rsid w:val="008638A7"/>
    <w:rsid w:val="00863CDA"/>
    <w:rsid w:val="00865E13"/>
    <w:rsid w:val="00870C9C"/>
    <w:rsid w:val="008803E1"/>
    <w:rsid w:val="00884A59"/>
    <w:rsid w:val="00891923"/>
    <w:rsid w:val="00893744"/>
    <w:rsid w:val="008954EC"/>
    <w:rsid w:val="008955B2"/>
    <w:rsid w:val="008973FB"/>
    <w:rsid w:val="008A2697"/>
    <w:rsid w:val="008A3538"/>
    <w:rsid w:val="008A5604"/>
    <w:rsid w:val="008B0D1D"/>
    <w:rsid w:val="008B4029"/>
    <w:rsid w:val="008B480D"/>
    <w:rsid w:val="008C10FC"/>
    <w:rsid w:val="008C2E0C"/>
    <w:rsid w:val="008C72EE"/>
    <w:rsid w:val="008C76F6"/>
    <w:rsid w:val="008C7EBB"/>
    <w:rsid w:val="008D1121"/>
    <w:rsid w:val="008D1152"/>
    <w:rsid w:val="008D11D0"/>
    <w:rsid w:val="008D21C9"/>
    <w:rsid w:val="008D28FE"/>
    <w:rsid w:val="008D612D"/>
    <w:rsid w:val="008F0B52"/>
    <w:rsid w:val="008F1D45"/>
    <w:rsid w:val="009008B2"/>
    <w:rsid w:val="009033A2"/>
    <w:rsid w:val="0091233D"/>
    <w:rsid w:val="009145D8"/>
    <w:rsid w:val="00921E67"/>
    <w:rsid w:val="009249F2"/>
    <w:rsid w:val="00931957"/>
    <w:rsid w:val="00931FFC"/>
    <w:rsid w:val="00941D18"/>
    <w:rsid w:val="00955AFA"/>
    <w:rsid w:val="00967951"/>
    <w:rsid w:val="00980815"/>
    <w:rsid w:val="00983A94"/>
    <w:rsid w:val="0098411F"/>
    <w:rsid w:val="009968C0"/>
    <w:rsid w:val="009A209F"/>
    <w:rsid w:val="009A24C2"/>
    <w:rsid w:val="009A3EC7"/>
    <w:rsid w:val="009A47C1"/>
    <w:rsid w:val="009B338A"/>
    <w:rsid w:val="009B741D"/>
    <w:rsid w:val="009B77ED"/>
    <w:rsid w:val="009C0FC2"/>
    <w:rsid w:val="009C1B90"/>
    <w:rsid w:val="009C609B"/>
    <w:rsid w:val="009D50C9"/>
    <w:rsid w:val="009D6661"/>
    <w:rsid w:val="009E2667"/>
    <w:rsid w:val="009E2B15"/>
    <w:rsid w:val="009E3A87"/>
    <w:rsid w:val="009E3F43"/>
    <w:rsid w:val="009E7DCB"/>
    <w:rsid w:val="009F0E04"/>
    <w:rsid w:val="009F2AAD"/>
    <w:rsid w:val="009F65D6"/>
    <w:rsid w:val="009F748A"/>
    <w:rsid w:val="00A00DAF"/>
    <w:rsid w:val="00A01251"/>
    <w:rsid w:val="00A035D4"/>
    <w:rsid w:val="00A1055F"/>
    <w:rsid w:val="00A12AAE"/>
    <w:rsid w:val="00A159C5"/>
    <w:rsid w:val="00A22DEE"/>
    <w:rsid w:val="00A2738D"/>
    <w:rsid w:val="00A30C9B"/>
    <w:rsid w:val="00A414EF"/>
    <w:rsid w:val="00A456EC"/>
    <w:rsid w:val="00A472FE"/>
    <w:rsid w:val="00A50FCB"/>
    <w:rsid w:val="00A5333F"/>
    <w:rsid w:val="00A6118A"/>
    <w:rsid w:val="00A77100"/>
    <w:rsid w:val="00A86C61"/>
    <w:rsid w:val="00A87713"/>
    <w:rsid w:val="00A93449"/>
    <w:rsid w:val="00A9632C"/>
    <w:rsid w:val="00AA41DA"/>
    <w:rsid w:val="00AA79A3"/>
    <w:rsid w:val="00AB26E3"/>
    <w:rsid w:val="00AB30BF"/>
    <w:rsid w:val="00AB3547"/>
    <w:rsid w:val="00AB3AE6"/>
    <w:rsid w:val="00AC284E"/>
    <w:rsid w:val="00AE1682"/>
    <w:rsid w:val="00AE6674"/>
    <w:rsid w:val="00AF25CE"/>
    <w:rsid w:val="00AF2BE1"/>
    <w:rsid w:val="00AF6BD8"/>
    <w:rsid w:val="00B010DE"/>
    <w:rsid w:val="00B01D67"/>
    <w:rsid w:val="00B029CF"/>
    <w:rsid w:val="00B03D65"/>
    <w:rsid w:val="00B16A96"/>
    <w:rsid w:val="00B27A37"/>
    <w:rsid w:val="00B306CA"/>
    <w:rsid w:val="00B31C10"/>
    <w:rsid w:val="00B32A2A"/>
    <w:rsid w:val="00B348DD"/>
    <w:rsid w:val="00B34A3E"/>
    <w:rsid w:val="00B35404"/>
    <w:rsid w:val="00B378AC"/>
    <w:rsid w:val="00B37FCE"/>
    <w:rsid w:val="00B40AB7"/>
    <w:rsid w:val="00B445CC"/>
    <w:rsid w:val="00B46332"/>
    <w:rsid w:val="00B55DF9"/>
    <w:rsid w:val="00B55FC6"/>
    <w:rsid w:val="00B6144E"/>
    <w:rsid w:val="00B61BEF"/>
    <w:rsid w:val="00B639D1"/>
    <w:rsid w:val="00B66AA1"/>
    <w:rsid w:val="00B73C45"/>
    <w:rsid w:val="00B74A0D"/>
    <w:rsid w:val="00B810EB"/>
    <w:rsid w:val="00B83950"/>
    <w:rsid w:val="00B87355"/>
    <w:rsid w:val="00B918EC"/>
    <w:rsid w:val="00B91BFF"/>
    <w:rsid w:val="00B93DD1"/>
    <w:rsid w:val="00B9769F"/>
    <w:rsid w:val="00BB6497"/>
    <w:rsid w:val="00BB6866"/>
    <w:rsid w:val="00BC6C4B"/>
    <w:rsid w:val="00BD0BFC"/>
    <w:rsid w:val="00BD2344"/>
    <w:rsid w:val="00BD3AC0"/>
    <w:rsid w:val="00BE069C"/>
    <w:rsid w:val="00BE1522"/>
    <w:rsid w:val="00BE498F"/>
    <w:rsid w:val="00BE560B"/>
    <w:rsid w:val="00BE5D37"/>
    <w:rsid w:val="00BF0224"/>
    <w:rsid w:val="00BF2692"/>
    <w:rsid w:val="00BF3DB0"/>
    <w:rsid w:val="00BF616A"/>
    <w:rsid w:val="00BF67F2"/>
    <w:rsid w:val="00C07A53"/>
    <w:rsid w:val="00C17F2E"/>
    <w:rsid w:val="00C223CF"/>
    <w:rsid w:val="00C23DDA"/>
    <w:rsid w:val="00C24C8A"/>
    <w:rsid w:val="00C25F6A"/>
    <w:rsid w:val="00C27EE8"/>
    <w:rsid w:val="00C34E8B"/>
    <w:rsid w:val="00C4457B"/>
    <w:rsid w:val="00C5262F"/>
    <w:rsid w:val="00C63117"/>
    <w:rsid w:val="00C65915"/>
    <w:rsid w:val="00C70792"/>
    <w:rsid w:val="00C77C36"/>
    <w:rsid w:val="00C815B1"/>
    <w:rsid w:val="00C81900"/>
    <w:rsid w:val="00C83C29"/>
    <w:rsid w:val="00C90E5F"/>
    <w:rsid w:val="00C914FE"/>
    <w:rsid w:val="00C9498D"/>
    <w:rsid w:val="00CA0B20"/>
    <w:rsid w:val="00CA0E9A"/>
    <w:rsid w:val="00CA28C5"/>
    <w:rsid w:val="00CA5220"/>
    <w:rsid w:val="00CB2F7F"/>
    <w:rsid w:val="00CB300A"/>
    <w:rsid w:val="00CB5386"/>
    <w:rsid w:val="00CB616B"/>
    <w:rsid w:val="00CC41AD"/>
    <w:rsid w:val="00CC75C8"/>
    <w:rsid w:val="00CC7794"/>
    <w:rsid w:val="00CD5FF6"/>
    <w:rsid w:val="00CE42BB"/>
    <w:rsid w:val="00CE4DF8"/>
    <w:rsid w:val="00CF068E"/>
    <w:rsid w:val="00CF0D16"/>
    <w:rsid w:val="00CF1AFD"/>
    <w:rsid w:val="00CF6912"/>
    <w:rsid w:val="00D003B4"/>
    <w:rsid w:val="00D0209D"/>
    <w:rsid w:val="00D04686"/>
    <w:rsid w:val="00D069FB"/>
    <w:rsid w:val="00D07C2E"/>
    <w:rsid w:val="00D10686"/>
    <w:rsid w:val="00D115AC"/>
    <w:rsid w:val="00D11FC9"/>
    <w:rsid w:val="00D17F5D"/>
    <w:rsid w:val="00D21ABB"/>
    <w:rsid w:val="00D25C86"/>
    <w:rsid w:val="00D279BA"/>
    <w:rsid w:val="00D30D1A"/>
    <w:rsid w:val="00D32EFE"/>
    <w:rsid w:val="00D331CB"/>
    <w:rsid w:val="00D43421"/>
    <w:rsid w:val="00D43A82"/>
    <w:rsid w:val="00D445D3"/>
    <w:rsid w:val="00D44B29"/>
    <w:rsid w:val="00D52B94"/>
    <w:rsid w:val="00D53E1F"/>
    <w:rsid w:val="00D70FD3"/>
    <w:rsid w:val="00D749E2"/>
    <w:rsid w:val="00D8092E"/>
    <w:rsid w:val="00D8111E"/>
    <w:rsid w:val="00D81CD6"/>
    <w:rsid w:val="00D914CE"/>
    <w:rsid w:val="00DA304E"/>
    <w:rsid w:val="00DB2279"/>
    <w:rsid w:val="00DB6EC9"/>
    <w:rsid w:val="00DC000F"/>
    <w:rsid w:val="00DC6022"/>
    <w:rsid w:val="00DD731A"/>
    <w:rsid w:val="00DE5FBA"/>
    <w:rsid w:val="00DF1CAC"/>
    <w:rsid w:val="00DF5924"/>
    <w:rsid w:val="00E01D77"/>
    <w:rsid w:val="00E01FBC"/>
    <w:rsid w:val="00E0204B"/>
    <w:rsid w:val="00E05B50"/>
    <w:rsid w:val="00E06DAA"/>
    <w:rsid w:val="00E10C0C"/>
    <w:rsid w:val="00E12315"/>
    <w:rsid w:val="00E1607E"/>
    <w:rsid w:val="00E25CF2"/>
    <w:rsid w:val="00E27009"/>
    <w:rsid w:val="00E35F80"/>
    <w:rsid w:val="00E46D53"/>
    <w:rsid w:val="00E47126"/>
    <w:rsid w:val="00E474BC"/>
    <w:rsid w:val="00E47DE5"/>
    <w:rsid w:val="00E50EEC"/>
    <w:rsid w:val="00E51D96"/>
    <w:rsid w:val="00E52FAC"/>
    <w:rsid w:val="00E603B8"/>
    <w:rsid w:val="00E622F8"/>
    <w:rsid w:val="00E63449"/>
    <w:rsid w:val="00E659B7"/>
    <w:rsid w:val="00E710EA"/>
    <w:rsid w:val="00E713DD"/>
    <w:rsid w:val="00E7269A"/>
    <w:rsid w:val="00E730C8"/>
    <w:rsid w:val="00E83B27"/>
    <w:rsid w:val="00E85779"/>
    <w:rsid w:val="00E85E89"/>
    <w:rsid w:val="00E96239"/>
    <w:rsid w:val="00EA1219"/>
    <w:rsid w:val="00EA54EA"/>
    <w:rsid w:val="00EC01CD"/>
    <w:rsid w:val="00EC3BC0"/>
    <w:rsid w:val="00EC5815"/>
    <w:rsid w:val="00ED656B"/>
    <w:rsid w:val="00EE01A5"/>
    <w:rsid w:val="00EE4255"/>
    <w:rsid w:val="00EE6480"/>
    <w:rsid w:val="00EE7B24"/>
    <w:rsid w:val="00EF03B9"/>
    <w:rsid w:val="00EF5610"/>
    <w:rsid w:val="00EF7D80"/>
    <w:rsid w:val="00F00911"/>
    <w:rsid w:val="00F05356"/>
    <w:rsid w:val="00F14116"/>
    <w:rsid w:val="00F14E30"/>
    <w:rsid w:val="00F21C02"/>
    <w:rsid w:val="00F230EE"/>
    <w:rsid w:val="00F24400"/>
    <w:rsid w:val="00F24EE7"/>
    <w:rsid w:val="00F26171"/>
    <w:rsid w:val="00F308F1"/>
    <w:rsid w:val="00F3143B"/>
    <w:rsid w:val="00F32755"/>
    <w:rsid w:val="00F33691"/>
    <w:rsid w:val="00F34E9C"/>
    <w:rsid w:val="00F45983"/>
    <w:rsid w:val="00F50AFC"/>
    <w:rsid w:val="00F534C6"/>
    <w:rsid w:val="00F616A3"/>
    <w:rsid w:val="00F72A17"/>
    <w:rsid w:val="00F75DCD"/>
    <w:rsid w:val="00F81924"/>
    <w:rsid w:val="00F85EE3"/>
    <w:rsid w:val="00F92C09"/>
    <w:rsid w:val="00FA3DDD"/>
    <w:rsid w:val="00FA5CFE"/>
    <w:rsid w:val="00FB04CB"/>
    <w:rsid w:val="00FB6113"/>
    <w:rsid w:val="00FD219A"/>
    <w:rsid w:val="00FD4F38"/>
    <w:rsid w:val="00FE1867"/>
    <w:rsid w:val="00FE6FD0"/>
    <w:rsid w:val="00FF023F"/>
    <w:rsid w:val="00FF7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7D8923"/>
  <w15:docId w15:val="{AA76440B-7B32-40C2-9607-1BE53D50F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F53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730C8"/>
    <w:pPr>
      <w:ind w:firstLineChars="200" w:firstLine="420"/>
    </w:pPr>
  </w:style>
  <w:style w:type="character" w:styleId="a5">
    <w:name w:val="annotation reference"/>
    <w:basedOn w:val="a0"/>
    <w:uiPriority w:val="99"/>
    <w:semiHidden/>
    <w:unhideWhenUsed/>
    <w:rsid w:val="00AF2BE1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AF2BE1"/>
    <w:pPr>
      <w:jc w:val="left"/>
    </w:pPr>
  </w:style>
  <w:style w:type="character" w:customStyle="1" w:styleId="a7">
    <w:name w:val="批注文字 字符"/>
    <w:basedOn w:val="a0"/>
    <w:link w:val="a6"/>
    <w:uiPriority w:val="99"/>
    <w:semiHidden/>
    <w:rsid w:val="00AF2BE1"/>
  </w:style>
  <w:style w:type="paragraph" w:styleId="a8">
    <w:name w:val="annotation subject"/>
    <w:basedOn w:val="a6"/>
    <w:next w:val="a6"/>
    <w:link w:val="a9"/>
    <w:uiPriority w:val="99"/>
    <w:semiHidden/>
    <w:unhideWhenUsed/>
    <w:rsid w:val="00AF2BE1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AF2BE1"/>
    <w:rPr>
      <w:b/>
      <w:bCs/>
    </w:rPr>
  </w:style>
  <w:style w:type="paragraph" w:styleId="aa">
    <w:name w:val="Balloon Text"/>
    <w:basedOn w:val="a"/>
    <w:link w:val="ab"/>
    <w:uiPriority w:val="99"/>
    <w:semiHidden/>
    <w:unhideWhenUsed/>
    <w:rsid w:val="00AF2BE1"/>
    <w:rPr>
      <w:rFonts w:ascii="宋体" w:eastAsia="宋体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AF2BE1"/>
    <w:rPr>
      <w:rFonts w:ascii="宋体" w:eastAsia="宋体"/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9841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98411F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9841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9841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7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3503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5322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9263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5047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9604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8263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9920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2923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1767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5832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7500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7594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0317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382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2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0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3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8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9535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9978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082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6436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219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7874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4489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4608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2034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5163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532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8715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096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1701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23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 (1).xsl" StyleName="APA" Version="6"/>
</file>

<file path=customXml/itemProps1.xml><?xml version="1.0" encoding="utf-8"?>
<ds:datastoreItem xmlns:ds="http://schemas.openxmlformats.org/officeDocument/2006/customXml" ds:itemID="{D25997E3-C87C-4773-8299-374B1D03DB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XIANG</dc:creator>
  <cp:keywords/>
  <dc:description/>
  <cp:lastModifiedBy>Yidong Liu</cp:lastModifiedBy>
  <cp:revision>97</cp:revision>
  <dcterms:created xsi:type="dcterms:W3CDTF">2018-11-20T11:33:00Z</dcterms:created>
  <dcterms:modified xsi:type="dcterms:W3CDTF">2019-05-05T14:03:00Z</dcterms:modified>
</cp:coreProperties>
</file>